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4D0" w:rsidRPr="0099742C" w:rsidRDefault="006954D0" w:rsidP="006954D0">
      <w:pPr>
        <w:rPr>
          <w:b/>
          <w:sz w:val="20"/>
        </w:rPr>
      </w:pPr>
      <w:r w:rsidRPr="0099742C">
        <w:rPr>
          <w:b/>
          <w:sz w:val="20"/>
        </w:rPr>
        <w:t xml:space="preserve">S4 Table: List of </w:t>
      </w:r>
      <w:r w:rsidR="002013E3">
        <w:rPr>
          <w:b/>
          <w:sz w:val="20"/>
        </w:rPr>
        <w:t xml:space="preserve">yeast </w:t>
      </w:r>
      <w:r w:rsidRPr="0099742C">
        <w:rPr>
          <w:b/>
          <w:sz w:val="20"/>
        </w:rPr>
        <w:t>strains.</w:t>
      </w:r>
    </w:p>
    <w:p w:rsidR="006954D0" w:rsidRDefault="006954D0" w:rsidP="006954D0">
      <w:pPr>
        <w:rPr>
          <w:sz w:val="20"/>
        </w:rPr>
      </w:pPr>
    </w:p>
    <w:tbl>
      <w:tblPr>
        <w:tblW w:w="1107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13"/>
        <w:gridCol w:w="563"/>
        <w:gridCol w:w="8424"/>
        <w:gridCol w:w="1170"/>
      </w:tblGrid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447C65" w:rsidRDefault="006954D0" w:rsidP="00FB298A">
            <w:pPr>
              <w:ind w:left="-108"/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train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447C65" w:rsidRDefault="006954D0" w:rsidP="0099742C">
            <w:pPr>
              <w:jc w:val="center"/>
              <w:rPr>
                <w:b/>
                <w:sz w:val="16"/>
                <w:szCs w:val="20"/>
              </w:rPr>
            </w:pPr>
            <w:r w:rsidRPr="00447C65">
              <w:rPr>
                <w:b/>
                <w:sz w:val="16"/>
                <w:szCs w:val="20"/>
              </w:rPr>
              <w:t>MAT</w:t>
            </w:r>
          </w:p>
        </w:tc>
        <w:tc>
          <w:tcPr>
            <w:tcW w:w="8424" w:type="dxa"/>
            <w:vAlign w:val="center"/>
          </w:tcPr>
          <w:p w:rsidR="006954D0" w:rsidRPr="00447C65" w:rsidRDefault="006954D0" w:rsidP="006954D0">
            <w:pPr>
              <w:rPr>
                <w:b/>
                <w:sz w:val="16"/>
                <w:szCs w:val="20"/>
              </w:rPr>
            </w:pPr>
            <w:r w:rsidRPr="00447C65">
              <w:rPr>
                <w:b/>
                <w:sz w:val="16"/>
                <w:szCs w:val="20"/>
              </w:rPr>
              <w:t>Genotyp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447C65" w:rsidRDefault="006954D0" w:rsidP="006954D0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ource/Ref.</w:t>
            </w: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357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 xml:space="preserve">Thacker </w:t>
            </w:r>
            <w:r w:rsidRPr="003434AC">
              <w:rPr>
                <w:i/>
                <w:sz w:val="16"/>
                <w:szCs w:val="20"/>
              </w:rPr>
              <w:t>et al.</w:t>
            </w:r>
            <w:r w:rsidRPr="00611815">
              <w:rPr>
                <w:sz w:val="16"/>
                <w:szCs w:val="20"/>
              </w:rPr>
              <w:t xml:space="preserve"> 2011</w:t>
            </w: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357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 xml:space="preserve">Thacker </w:t>
            </w:r>
            <w:r w:rsidRPr="003434AC">
              <w:rPr>
                <w:i/>
                <w:sz w:val="16"/>
                <w:szCs w:val="20"/>
              </w:rPr>
              <w:t>et al.</w:t>
            </w:r>
            <w:r w:rsidRPr="00611815">
              <w:rPr>
                <w:sz w:val="16"/>
                <w:szCs w:val="20"/>
              </w:rPr>
              <w:t xml:space="preserve"> 2011</w:t>
            </w: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358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358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08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08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08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08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08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08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08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09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0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R214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0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R214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0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K253E/K25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0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K253E/K25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0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R273E/R27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0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R273E/R27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0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K286E/R289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0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K286E/R289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0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R341E/K34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1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R341E/K34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1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R367E/R369E/K370E/R37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1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R367E/R369E/K370E/R37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1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K393E/R39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1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K393E/R39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1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K398E/R401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1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K398E/R401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2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R171E/R172E/R17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2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R171E/R172E/R17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R220E/K222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2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R220E/K222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2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R316E/R320E/R32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2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R316E/R320E/R32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K347E/K351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2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K347E/K351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2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R401E/K406E/R407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3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R401E/K406E/R407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3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K414E/K416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3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K414E/K416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3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R419E/K426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3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R419E/K426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3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K443E/K445E/R448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3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K443E/K445E/R448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3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leu2::hisG, CAN1, ura3, hom3-10, trp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E. Alani (HTY1213)</w:t>
            </w: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3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E. Alani (EAY1062)</w:t>
            </w: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7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leu2::hisG, CAN1, ura3, hom3-10, trp2, mlh1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7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1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7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3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7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leu2::hisG, CAN1, ura3, hom3-10, trp2, MLH1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7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leu2::hisG, CAN1, ura3, hom3-10, trp2, mlh1-R214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7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leu2::hisG, CAN1, ura3, hom3-10, trp2, mlh1-K253E/K25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8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leu2::hisG, CAN1, ura3, hom3-10, trp2, mlh1-R273E/R27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8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leu2::hisG, CAN1, ura3, hom3-10, trp2, mlh1-K286E/R289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8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leu2::hisG, CAN1, ura3, hom3-10, trp2, mlh1-R341E/K34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8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leu2::hisG, CAN1, ura3, hom3-10, trp2, mlh1-R367E/R369E/K370E/R37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8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leu2::hisG, CAN1, ura3, hom3-10, trp2, mlh1-K393E/R39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8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leu2::hisG, CAN1, ura3, hom3-10, trp2, mlh1-K398E/R401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8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1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8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1-R21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9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1-K253E/K25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9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1-R273E/R27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9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1-K286E/R289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9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1-R341E/K34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9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1-R367E/R369E/K370E/R37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9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1-K393E/R39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9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1-K398E/R401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19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3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20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3-R171E/R172E/R17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20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3-R220E/K222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20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3-R316E/R320E/R32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20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3-K347E/K351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20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3-R401E/K406E/R407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20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3-K414E/K416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20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3-R419E/K426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20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shd w:val="clear" w:color="auto" w:fill="auto"/>
            <w:noWrap/>
            <w:vAlign w:val="center"/>
          </w:tcPr>
          <w:p w:rsidR="006954D0" w:rsidRPr="00C23381" w:rsidRDefault="006954D0" w:rsidP="0099742C">
            <w:pPr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hisG, ura3, leu2::hisG, ade2::LK, his4xB, lys214::insE-A14, mlh3-K443E/K445E/R448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875A39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875A39" w:rsidRPr="00875A39" w:rsidRDefault="00875A39" w:rsidP="00875A39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SKY538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875A39" w:rsidRPr="00611815" w:rsidRDefault="00875A39" w:rsidP="0099742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</w:t>
            </w:r>
          </w:p>
        </w:tc>
        <w:tc>
          <w:tcPr>
            <w:tcW w:w="8424" w:type="dxa"/>
            <w:vAlign w:val="center"/>
          </w:tcPr>
          <w:p w:rsidR="00875A39" w:rsidRPr="00875A39" w:rsidRDefault="00875A39" w:rsidP="00875A39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875A39">
              <w:rPr>
                <w:i/>
                <w:sz w:val="16"/>
                <w:szCs w:val="20"/>
              </w:rPr>
              <w:t>ho::LYS2, lys2, ura3, leu2::hisG, trp1::hisG, THR1::Cerulean-TRP1, HisFlag-MLH1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5A39" w:rsidRPr="00611815" w:rsidRDefault="00875A39" w:rsidP="006954D0">
            <w:pPr>
              <w:rPr>
                <w:sz w:val="16"/>
                <w:szCs w:val="20"/>
              </w:rPr>
            </w:pPr>
          </w:p>
        </w:tc>
      </w:tr>
      <w:tr w:rsidR="00875A39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875A39" w:rsidRPr="00611815" w:rsidRDefault="00875A39" w:rsidP="006954D0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SKY538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875A39" w:rsidRPr="00611815" w:rsidRDefault="00875A39" w:rsidP="0099742C">
            <w:pPr>
              <w:jc w:val="center"/>
              <w:rPr>
                <w:color w:val="000000"/>
                <w:sz w:val="16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875A39" w:rsidRPr="00C23381" w:rsidRDefault="00875A39" w:rsidP="00875A39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875A39">
              <w:rPr>
                <w:i/>
                <w:sz w:val="16"/>
                <w:szCs w:val="20"/>
              </w:rPr>
              <w:t>ho::LYS2, lys2, ura3, leu2::hisG, trp1::hisG, CEN8::tdTomato-LEU2, ARG4::Yellow-URA3, HisFlag-MLH1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5A39" w:rsidRPr="00611815" w:rsidRDefault="00875A39" w:rsidP="006954D0">
            <w:pPr>
              <w:rPr>
                <w:sz w:val="16"/>
                <w:szCs w:val="20"/>
              </w:rPr>
            </w:pPr>
          </w:p>
        </w:tc>
      </w:tr>
      <w:tr w:rsidR="00875A39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875A39" w:rsidRPr="00611815" w:rsidRDefault="00875A39" w:rsidP="006954D0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SKY538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875A39" w:rsidRPr="00611815" w:rsidRDefault="00875A39" w:rsidP="0099742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</w:t>
            </w:r>
          </w:p>
        </w:tc>
        <w:tc>
          <w:tcPr>
            <w:tcW w:w="8424" w:type="dxa"/>
            <w:vAlign w:val="center"/>
          </w:tcPr>
          <w:p w:rsidR="00875A39" w:rsidRPr="00C23381" w:rsidRDefault="00875A39" w:rsidP="00875A39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875A39">
              <w:rPr>
                <w:i/>
                <w:sz w:val="16"/>
                <w:szCs w:val="20"/>
              </w:rPr>
              <w:t>ho::LYS2, lys2, ura3, leu2::hisG, trp1::hisG, THR1::Cerulean-TRP1, HisFlag-MLH3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5A39" w:rsidRPr="00611815" w:rsidRDefault="00875A39" w:rsidP="006954D0">
            <w:pPr>
              <w:rPr>
                <w:sz w:val="16"/>
                <w:szCs w:val="20"/>
              </w:rPr>
            </w:pPr>
          </w:p>
        </w:tc>
      </w:tr>
      <w:tr w:rsidR="00875A39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875A39" w:rsidRPr="00611815" w:rsidRDefault="00875A39" w:rsidP="006954D0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SKY538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875A39" w:rsidRPr="00611815" w:rsidRDefault="00875A39" w:rsidP="0099742C">
            <w:pPr>
              <w:jc w:val="center"/>
              <w:rPr>
                <w:color w:val="000000"/>
                <w:sz w:val="16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875A39" w:rsidRPr="00C23381" w:rsidRDefault="00875A39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875A39">
              <w:rPr>
                <w:i/>
                <w:sz w:val="16"/>
                <w:szCs w:val="20"/>
              </w:rPr>
              <w:t>ho::LYS2, lys2, ura3, leu2::hisG, trp1::hisG, CEN8::tdTomato-LEU2, ARG4::Yellow-URA3, HisFlag-MLH3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5A39" w:rsidRPr="00611815" w:rsidRDefault="00875A39" w:rsidP="006954D0">
            <w:pPr>
              <w:rPr>
                <w:sz w:val="16"/>
                <w:szCs w:val="20"/>
              </w:rPr>
            </w:pPr>
          </w:p>
        </w:tc>
      </w:tr>
      <w:tr w:rsidR="00875A39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875A39" w:rsidRPr="00611815" w:rsidRDefault="00875A39" w:rsidP="006954D0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SKY540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875A39" w:rsidRPr="00611815" w:rsidRDefault="00875A39" w:rsidP="0099742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</w:t>
            </w:r>
          </w:p>
        </w:tc>
        <w:tc>
          <w:tcPr>
            <w:tcW w:w="8424" w:type="dxa"/>
            <w:vAlign w:val="center"/>
          </w:tcPr>
          <w:p w:rsidR="00875A39" w:rsidRPr="00C23381" w:rsidRDefault="00875A39" w:rsidP="00875A39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875A39">
              <w:rPr>
                <w:i/>
                <w:sz w:val="16"/>
                <w:szCs w:val="20"/>
              </w:rPr>
              <w:t>ho::hisG, ura3, leu2::hisG, ade2::LK, his4xB, lys214::insE-A14, HisFlag-MLH1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5A39" w:rsidRPr="00611815" w:rsidRDefault="00875A39" w:rsidP="006954D0">
            <w:pPr>
              <w:rPr>
                <w:sz w:val="16"/>
                <w:szCs w:val="20"/>
              </w:rPr>
            </w:pPr>
          </w:p>
        </w:tc>
      </w:tr>
      <w:tr w:rsidR="00875A39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875A39" w:rsidRPr="00611815" w:rsidRDefault="00875A39" w:rsidP="006954D0">
            <w:pPr>
              <w:rPr>
                <w:sz w:val="16"/>
                <w:szCs w:val="20"/>
              </w:rPr>
            </w:pPr>
            <w:r w:rsidRPr="00875A39">
              <w:rPr>
                <w:sz w:val="16"/>
                <w:szCs w:val="20"/>
              </w:rPr>
              <w:t>SKY540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875A39" w:rsidRPr="00611815" w:rsidRDefault="00875A39" w:rsidP="0099742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</w:t>
            </w:r>
          </w:p>
        </w:tc>
        <w:tc>
          <w:tcPr>
            <w:tcW w:w="8424" w:type="dxa"/>
            <w:vAlign w:val="center"/>
          </w:tcPr>
          <w:p w:rsidR="00875A39" w:rsidRPr="00C23381" w:rsidRDefault="00875A39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875A39">
              <w:rPr>
                <w:i/>
                <w:sz w:val="16"/>
                <w:szCs w:val="20"/>
              </w:rPr>
              <w:t>ho::hisG, ura3, leu2::hisG, ade2::LK, his4xB, lys214::insE-A14, HisFlag-MLH3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75A39" w:rsidRPr="00611815" w:rsidRDefault="00875A39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3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color w:val="000000"/>
                <w:sz w:val="16"/>
              </w:rPr>
            </w:pPr>
            <w:r w:rsidRPr="00611815">
              <w:rPr>
                <w:color w:val="000000"/>
                <w:sz w:val="16"/>
              </w:rPr>
              <w:t>a/</w:t>
            </w:r>
            <w:r w:rsidR="00C23381"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/'', lys2/'', ura3/'', leu2::hisG/'', trp1::hisG/'', THR1::Cerulean-TRP1/THR1, CEN8/CEN8::tdTomato-LEU2, ARG4/ARG4::Yellow-URA3, MMS4/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3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3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5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5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6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K286E/R289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6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K286E/R289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6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K393E/R39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6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K393E/R39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6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6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6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R316E/R320E/R32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6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R316E/R320E/R32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6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K414E/K416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6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K414E/K416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ms4∆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7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7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7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K286E/R289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7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K286E/R289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7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1-K393E/R39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7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1-K393E/R394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7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7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7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R316E/R320E/R32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7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R316E/R320E/R323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8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6954D0" w:rsidP="0099742C">
            <w:pPr>
              <w:jc w:val="center"/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a</w:t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THR1::Cerulean-TRP1, mlh3-K414E/K416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  <w:tr w:rsidR="006954D0" w:rsidRPr="00611815">
        <w:trPr>
          <w:trHeight w:val="259"/>
        </w:trPr>
        <w:tc>
          <w:tcPr>
            <w:tcW w:w="913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  <w:r w:rsidRPr="00611815">
              <w:rPr>
                <w:sz w:val="16"/>
                <w:szCs w:val="20"/>
              </w:rPr>
              <w:t>SKY558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954D0" w:rsidRPr="00611815" w:rsidRDefault="00C23381" w:rsidP="0099742C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sym w:font="Symbol" w:char="F061"/>
            </w:r>
          </w:p>
        </w:tc>
        <w:tc>
          <w:tcPr>
            <w:tcW w:w="8424" w:type="dxa"/>
            <w:vAlign w:val="center"/>
          </w:tcPr>
          <w:p w:rsidR="006954D0" w:rsidRPr="00C23381" w:rsidRDefault="006954D0" w:rsidP="0099742C">
            <w:pPr>
              <w:spacing w:before="2" w:after="2"/>
              <w:ind w:left="216" w:hanging="180"/>
              <w:rPr>
                <w:i/>
                <w:sz w:val="16"/>
                <w:szCs w:val="20"/>
              </w:rPr>
            </w:pPr>
            <w:r w:rsidRPr="00C23381">
              <w:rPr>
                <w:i/>
                <w:sz w:val="16"/>
                <w:szCs w:val="20"/>
              </w:rPr>
              <w:t>ho::LYS2, lys2, ura3, leu2::hisG, trp1::hisG, CEN8::tdTomato-LEU2, ARG4::Yellow-URA3, mlh3-K414E/K416E::</w:t>
            </w:r>
            <w:r w:rsidR="003434AC" w:rsidRPr="003434AC">
              <w:rPr>
                <w:i/>
                <w:sz w:val="16"/>
                <w:szCs w:val="20"/>
              </w:rPr>
              <w:t>hphMX4</w:t>
            </w:r>
            <w:r w:rsidRPr="00C23381">
              <w:rPr>
                <w:i/>
                <w:sz w:val="16"/>
                <w:szCs w:val="20"/>
              </w:rPr>
              <w:t>, msh5Δ::</w:t>
            </w:r>
            <w:r w:rsidR="003434AC" w:rsidRPr="003434AC">
              <w:rPr>
                <w:i/>
                <w:sz w:val="16"/>
                <w:szCs w:val="20"/>
              </w:rPr>
              <w:t>kanMX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6954D0" w:rsidRPr="00611815" w:rsidRDefault="006954D0" w:rsidP="006954D0">
            <w:pPr>
              <w:rPr>
                <w:sz w:val="16"/>
                <w:szCs w:val="20"/>
              </w:rPr>
            </w:pPr>
          </w:p>
        </w:tc>
      </w:tr>
    </w:tbl>
    <w:p w:rsidR="006954D0" w:rsidRDefault="006954D0" w:rsidP="006954D0">
      <w:pPr>
        <w:rPr>
          <w:sz w:val="20"/>
        </w:rPr>
      </w:pPr>
    </w:p>
    <w:p w:rsidR="006954D0" w:rsidRDefault="006954D0" w:rsidP="00013A55"/>
    <w:sectPr w:rsidR="006954D0" w:rsidSect="00FB298A">
      <w:pgSz w:w="12240" w:h="15840"/>
      <w:pgMar w:top="990" w:right="1080" w:bottom="450" w:left="117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954D0"/>
    <w:rsid w:val="00013A55"/>
    <w:rsid w:val="00016E1C"/>
    <w:rsid w:val="000E78A2"/>
    <w:rsid w:val="000F6EC9"/>
    <w:rsid w:val="001503CB"/>
    <w:rsid w:val="002013E3"/>
    <w:rsid w:val="003434AC"/>
    <w:rsid w:val="003610E8"/>
    <w:rsid w:val="00362D25"/>
    <w:rsid w:val="00415FAE"/>
    <w:rsid w:val="004D40F3"/>
    <w:rsid w:val="00516EEA"/>
    <w:rsid w:val="006954D0"/>
    <w:rsid w:val="006E7925"/>
    <w:rsid w:val="007023DF"/>
    <w:rsid w:val="00730D3D"/>
    <w:rsid w:val="007C15B5"/>
    <w:rsid w:val="00875A39"/>
    <w:rsid w:val="008C6729"/>
    <w:rsid w:val="00902BFF"/>
    <w:rsid w:val="0090372B"/>
    <w:rsid w:val="0099742C"/>
    <w:rsid w:val="009A7028"/>
    <w:rsid w:val="00A26BC4"/>
    <w:rsid w:val="00A41C0C"/>
    <w:rsid w:val="00C23381"/>
    <w:rsid w:val="00C4662F"/>
    <w:rsid w:val="00C956FC"/>
    <w:rsid w:val="00D11849"/>
    <w:rsid w:val="00E35E29"/>
    <w:rsid w:val="00E66A9B"/>
    <w:rsid w:val="00F6348A"/>
    <w:rsid w:val="00FB298A"/>
    <w:rsid w:val="00FB459E"/>
    <w:rsid w:val="00FE4AC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B45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4D6C27-1631-7F40-8804-1772EAF31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50</Words>
  <Characters>9979</Characters>
  <Application>Microsoft Macintosh Word</Application>
  <DocSecurity>0</DocSecurity>
  <Lines>83</Lines>
  <Paragraphs>19</Paragraphs>
  <ScaleCrop>false</ScaleCrop>
  <Company>MSKCC</Company>
  <LinksUpToDate>false</LinksUpToDate>
  <CharactersWithSpaces>12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ey Lab</dc:creator>
  <cp:keywords/>
  <cp:lastModifiedBy>Keeney Lab</cp:lastModifiedBy>
  <cp:revision>4</cp:revision>
  <cp:lastPrinted>2017-01-30T17:01:00Z</cp:lastPrinted>
  <dcterms:created xsi:type="dcterms:W3CDTF">2017-03-14T16:31:00Z</dcterms:created>
  <dcterms:modified xsi:type="dcterms:W3CDTF">2017-03-14T16:36:00Z</dcterms:modified>
</cp:coreProperties>
</file>